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77208" w14:textId="568E47A9" w:rsidR="00BA1BDC" w:rsidRPr="00BA1BDC" w:rsidRDefault="00BA1BDC" w:rsidP="00BA1BDC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lang w:eastAsia="en-US"/>
        </w:rPr>
      </w:pPr>
      <w:r w:rsidRPr="00BA1BDC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955691">
        <w:rPr>
          <w:rFonts w:ascii="Times New Roman" w:hAnsi="Times New Roman" w:cs="Times New Roman"/>
          <w:b/>
          <w:bCs/>
          <w:sz w:val="24"/>
        </w:rPr>
        <w:t>2</w:t>
      </w:r>
      <w:r w:rsidRPr="00BA1BDC">
        <w:rPr>
          <w:rFonts w:ascii="Times New Roman" w:hAnsi="Times New Roman" w:cs="Times New Roman"/>
          <w:b/>
          <w:bCs/>
          <w:sz w:val="24"/>
        </w:rPr>
        <w:t xml:space="preserve">: </w:t>
      </w:r>
    </w:p>
    <w:p w14:paraId="59FAD0AE" w14:textId="4042ADF5" w:rsidR="001D1A37" w:rsidRPr="00955691" w:rsidRDefault="00BA1BDC" w:rsidP="00955691">
      <w:pPr>
        <w:widowControl/>
        <w:tabs>
          <w:tab w:val="num" w:pos="567"/>
        </w:tabs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lang w:eastAsia="en-US"/>
        </w:rPr>
      </w:pPr>
      <w:r w:rsidRPr="00BA1BDC">
        <w:rPr>
          <w:rFonts w:ascii="Times New Roman" w:hAnsi="Times New Roman" w:cs="Times New Roman"/>
          <w:b/>
          <w:bCs/>
          <w:sz w:val="24"/>
        </w:rPr>
        <w:t>Table S</w:t>
      </w:r>
      <w:r w:rsidR="00955691">
        <w:rPr>
          <w:rFonts w:ascii="Times New Roman" w:hAnsi="Times New Roman" w:cs="Times New Roman"/>
          <w:b/>
          <w:bCs/>
          <w:sz w:val="24"/>
        </w:rPr>
        <w:t>2</w:t>
      </w:r>
      <w:r w:rsidRPr="00BA1BDC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bookmarkStart w:id="0" w:name="_Hlk40307869"/>
      <w:r w:rsidR="00955691" w:rsidRPr="00955691">
        <w:rPr>
          <w:rFonts w:ascii="Times New Roman" w:hAnsi="Times New Roman"/>
          <w:kern w:val="0"/>
          <w:sz w:val="24"/>
          <w:szCs w:val="22"/>
          <w:lang w:val="en-GB" w:eastAsia="nl-NL"/>
        </w:rPr>
        <w:t>Correlation coefﬁcients (r) between 14 phenotypic traits of 222 maize inbred lines under normal and low</w:t>
      </w:r>
      <w:r w:rsidR="008F5453">
        <w:rPr>
          <w:rFonts w:ascii="Times New Roman" w:hAnsi="Times New Roman"/>
          <w:kern w:val="0"/>
          <w:sz w:val="24"/>
          <w:szCs w:val="22"/>
          <w:lang w:val="en-GB" w:eastAsia="nl-NL"/>
        </w:rPr>
        <w:t>-</w:t>
      </w:r>
      <w:r w:rsidR="00955691" w:rsidRPr="00955691">
        <w:rPr>
          <w:rFonts w:ascii="Times New Roman" w:hAnsi="Times New Roman"/>
          <w:kern w:val="0"/>
          <w:sz w:val="24"/>
          <w:szCs w:val="22"/>
          <w:lang w:val="en-GB" w:eastAsia="nl-NL"/>
        </w:rPr>
        <w:t>temperature conditions</w:t>
      </w:r>
      <w:bookmarkEnd w:id="0"/>
    </w:p>
    <w:tbl>
      <w:tblPr>
        <w:tblpPr w:leftFromText="180" w:rightFromText="180" w:vertAnchor="text" w:horzAnchor="margin" w:tblpXSpec="center" w:tblpY="18"/>
        <w:tblOverlap w:val="never"/>
        <w:tblW w:w="11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955691" w14:paraId="775D98D0" w14:textId="77777777" w:rsidTr="00E01E7C">
        <w:trPr>
          <w:trHeight w:val="23"/>
        </w:trPr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06247F3A" w14:textId="77777777" w:rsidR="00435120" w:rsidRPr="00A12D07" w:rsidRDefault="00435120" w:rsidP="00435120">
            <w:pPr>
              <w:pStyle w:val="TableParagraph"/>
              <w:spacing w:before="78"/>
              <w:ind w:right="158"/>
              <w:rPr>
                <w:rFonts w:eastAsiaTheme="minorEastAsia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Theme="minorEastAsia"/>
                <w:b/>
                <w:bCs/>
                <w:sz w:val="15"/>
                <w:szCs w:val="15"/>
                <w:lang w:eastAsia="zh-CN"/>
              </w:rPr>
              <w:t>Env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13189A5" w14:textId="77777777" w:rsidR="00435120" w:rsidRPr="00A12D07" w:rsidRDefault="00435120" w:rsidP="00B71DB3">
            <w:pPr>
              <w:pStyle w:val="TableParagraph"/>
              <w:spacing w:before="78"/>
              <w:ind w:right="158"/>
              <w:jc w:val="both"/>
              <w:rPr>
                <w:b/>
                <w:bCs/>
                <w:sz w:val="15"/>
                <w:szCs w:val="15"/>
              </w:rPr>
            </w:pPr>
            <w:r w:rsidRPr="00A12D07">
              <w:rPr>
                <w:b/>
                <w:bCs/>
                <w:sz w:val="15"/>
                <w:szCs w:val="15"/>
              </w:rPr>
              <w:t>Trai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47A53E9" w14:textId="43E76749" w:rsidR="00435120" w:rsidRPr="00A12D07" w:rsidRDefault="00435120" w:rsidP="00435120">
            <w:pPr>
              <w:pStyle w:val="TableParagraph"/>
              <w:spacing w:before="78"/>
              <w:ind w:right="192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G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3F1EABD" w14:textId="1F722EC4" w:rsidR="00435120" w:rsidRPr="00A12D07" w:rsidRDefault="00435120" w:rsidP="00435120">
            <w:pPr>
              <w:pStyle w:val="TableParagraph"/>
              <w:spacing w:before="78"/>
              <w:ind w:right="132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G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72C70702" w14:textId="7A78E779" w:rsidR="00435120" w:rsidRPr="00A12D07" w:rsidRDefault="00435120" w:rsidP="00435120">
            <w:pPr>
              <w:pStyle w:val="TableParagraph"/>
              <w:spacing w:before="78"/>
              <w:ind w:right="121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R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5864DA53" w14:textId="0B54F7BC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RS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0189312" w14:textId="55B094A1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R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9CEE91D" w14:textId="7242BA34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G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51D1D3A1" w14:textId="04EE554E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V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79B09603" w14:textId="464B40EA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SV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677D8B8" w14:textId="500637F5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XYG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EC1C66A" w14:textId="199DA1E0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XYG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2AE5937F" w14:textId="4F57C91E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XYSV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4583173" w14:textId="75CB6D52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KSG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66DD91B" w14:textId="182DD26F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KSG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F2E897F" w14:textId="30EEB8AD" w:rsidR="00435120" w:rsidRPr="00A12D07" w:rsidRDefault="00435120" w:rsidP="00435120">
            <w:pPr>
              <w:pStyle w:val="TableParagraph"/>
              <w:spacing w:before="78"/>
              <w:ind w:right="126"/>
              <w:jc w:val="both"/>
              <w:rPr>
                <w:rFonts w:eastAsia="宋体"/>
                <w:b/>
                <w:bCs/>
                <w:sz w:val="15"/>
                <w:szCs w:val="15"/>
                <w:lang w:eastAsia="zh-CN"/>
              </w:rPr>
            </w:pPr>
            <w:r w:rsidRPr="00A12D07">
              <w:rPr>
                <w:rFonts w:eastAsia="宋体"/>
                <w:b/>
                <w:bCs/>
                <w:sz w:val="15"/>
                <w:szCs w:val="15"/>
                <w:lang w:eastAsia="zh-CN"/>
              </w:rPr>
              <w:t>KSSVI</w:t>
            </w:r>
          </w:p>
        </w:tc>
      </w:tr>
      <w:tr w:rsidR="00E03F9B" w:rsidRPr="00435120" w14:paraId="551CCD48" w14:textId="77777777" w:rsidTr="00955691">
        <w:trPr>
          <w:trHeight w:val="23"/>
        </w:trPr>
        <w:tc>
          <w:tcPr>
            <w:tcW w:w="708" w:type="dxa"/>
            <w:vMerge w:val="restart"/>
          </w:tcPr>
          <w:p w14:paraId="7EF17A14" w14:textId="64DF0794" w:rsidR="000E3A3B" w:rsidRDefault="002204CA" w:rsidP="000E3A3B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="000E3A3B" w:rsidRPr="00955691">
              <w:rPr>
                <w:sz w:val="15"/>
                <w:szCs w:val="15"/>
              </w:rPr>
              <w:t>ow tempera-ture</w:t>
            </w:r>
          </w:p>
          <w:p w14:paraId="5CBC4EEF" w14:textId="7687324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F2D0BE7" w14:textId="0F2EBD9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GR</w:t>
            </w:r>
          </w:p>
        </w:tc>
        <w:tc>
          <w:tcPr>
            <w:tcW w:w="709" w:type="dxa"/>
          </w:tcPr>
          <w:p w14:paraId="3E2E780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7BF9FF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D680D5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BD470D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FF99E5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63CD00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60503E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97324E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15AD10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412256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732BAA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02FCD1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4DBFA8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62784C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517547D8" w14:textId="77777777" w:rsidTr="00955691">
        <w:trPr>
          <w:trHeight w:val="23"/>
        </w:trPr>
        <w:tc>
          <w:tcPr>
            <w:tcW w:w="708" w:type="dxa"/>
            <w:vMerge/>
          </w:tcPr>
          <w:p w14:paraId="4CFC35F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2AE693F" w14:textId="0F2C5A6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GL</w:t>
            </w:r>
          </w:p>
        </w:tc>
        <w:tc>
          <w:tcPr>
            <w:tcW w:w="709" w:type="dxa"/>
          </w:tcPr>
          <w:p w14:paraId="780851AD" w14:textId="195C169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232581A" w14:textId="77777777" w:rsidR="00E03F9B" w:rsidRPr="00936F70" w:rsidRDefault="00E03F9B" w:rsidP="00435120">
            <w:pPr>
              <w:pStyle w:val="TableParagraph"/>
              <w:spacing w:before="74"/>
              <w:ind w:left="17"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1</w:t>
            </w:r>
          </w:p>
        </w:tc>
        <w:tc>
          <w:tcPr>
            <w:tcW w:w="708" w:type="dxa"/>
          </w:tcPr>
          <w:p w14:paraId="106AD0C3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CD7914B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4EDDCE3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43FC702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DC269B3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65DC6EE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6A55634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FE8D625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26C0756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5622311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0E81F30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4015060" w14:textId="77777777" w:rsidR="00E03F9B" w:rsidRPr="00936F70" w:rsidRDefault="00E03F9B" w:rsidP="00435120">
            <w:pPr>
              <w:pStyle w:val="TableParagraph"/>
              <w:spacing w:before="0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2CC33E20" w14:textId="77777777" w:rsidTr="00955691">
        <w:trPr>
          <w:trHeight w:val="23"/>
        </w:trPr>
        <w:tc>
          <w:tcPr>
            <w:tcW w:w="708" w:type="dxa"/>
            <w:vMerge/>
          </w:tcPr>
          <w:p w14:paraId="1B52029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43900AA" w14:textId="339496E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RL</w:t>
            </w:r>
          </w:p>
        </w:tc>
        <w:tc>
          <w:tcPr>
            <w:tcW w:w="709" w:type="dxa"/>
          </w:tcPr>
          <w:p w14:paraId="09DB5600" w14:textId="26A1F59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E7EE21E" w14:textId="35E357F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4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24B56182" w14:textId="77777777" w:rsidR="00E03F9B" w:rsidRPr="00936F70" w:rsidRDefault="00E03F9B" w:rsidP="00435120">
            <w:pPr>
              <w:pStyle w:val="TableParagraph"/>
              <w:spacing w:before="74"/>
              <w:ind w:left="8"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D6A6C1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6C1096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69312A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33F872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72FDD8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251292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EA58D9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035EFCB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03CDD9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A0EC9F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4661F1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6F206CA2" w14:textId="77777777" w:rsidTr="00955691">
        <w:trPr>
          <w:trHeight w:val="23"/>
        </w:trPr>
        <w:tc>
          <w:tcPr>
            <w:tcW w:w="708" w:type="dxa"/>
            <w:vMerge/>
          </w:tcPr>
          <w:p w14:paraId="59330EC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6CA5770" w14:textId="666EF1D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RSA</w:t>
            </w:r>
          </w:p>
        </w:tc>
        <w:tc>
          <w:tcPr>
            <w:tcW w:w="709" w:type="dxa"/>
          </w:tcPr>
          <w:p w14:paraId="6B891C2E" w14:textId="49F931E8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9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60B0F45" w14:textId="6DB2037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56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71557599" w14:textId="7C4E9DA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81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68D5CE0" w14:textId="39C352D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2830E59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6E511E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CEC6CEF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51BF8A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D1EBA6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EE1701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996BD9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6F3EE0B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70011F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8BCD41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3917DC03" w14:textId="77777777" w:rsidTr="00955691">
        <w:trPr>
          <w:trHeight w:val="23"/>
        </w:trPr>
        <w:tc>
          <w:tcPr>
            <w:tcW w:w="708" w:type="dxa"/>
            <w:vMerge/>
          </w:tcPr>
          <w:p w14:paraId="49F4889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5293843" w14:textId="493FB21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RV</w:t>
            </w:r>
          </w:p>
        </w:tc>
        <w:tc>
          <w:tcPr>
            <w:tcW w:w="709" w:type="dxa"/>
          </w:tcPr>
          <w:p w14:paraId="596044A5" w14:textId="24704BF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D3653C4" w14:textId="7143A51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7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083880A4" w14:textId="6F03F466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74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AABBF68" w14:textId="3A6FA24A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834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9DB02F3" w14:textId="4232D45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520CFC0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72D1A3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852A37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556DC8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05648D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935ED6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4E134D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EB55E0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EE4C2F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5EDA58EB" w14:textId="77777777" w:rsidTr="00955691">
        <w:trPr>
          <w:trHeight w:val="23"/>
        </w:trPr>
        <w:tc>
          <w:tcPr>
            <w:tcW w:w="708" w:type="dxa"/>
            <w:vMerge/>
          </w:tcPr>
          <w:p w14:paraId="636042F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EF602CD" w14:textId="2BA0346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GI</w:t>
            </w:r>
          </w:p>
        </w:tc>
        <w:tc>
          <w:tcPr>
            <w:tcW w:w="709" w:type="dxa"/>
          </w:tcPr>
          <w:p w14:paraId="3ED66317" w14:textId="4378CF56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9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1A4437F" w14:textId="5F8A19C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1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6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55BE2651" w14:textId="0D2E44D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3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AD0E0B1" w14:textId="1C58866F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8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A48DC63" w14:textId="52BCD09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64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83BA5FF" w14:textId="3308D28A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8" w:type="dxa"/>
          </w:tcPr>
          <w:p w14:paraId="435BEDEB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8C338BF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464D23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AE0CE1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D4E05F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548B45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13C64D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4F5A57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7714B795" w14:textId="77777777" w:rsidTr="00955691">
        <w:trPr>
          <w:trHeight w:val="23"/>
        </w:trPr>
        <w:tc>
          <w:tcPr>
            <w:tcW w:w="708" w:type="dxa"/>
            <w:vMerge/>
          </w:tcPr>
          <w:p w14:paraId="799210A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3960373" w14:textId="3C06827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VI</w:t>
            </w:r>
          </w:p>
        </w:tc>
        <w:tc>
          <w:tcPr>
            <w:tcW w:w="709" w:type="dxa"/>
          </w:tcPr>
          <w:p w14:paraId="5D0F4DE2" w14:textId="6D11AF3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7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0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F2BC1BA" w14:textId="6A2F6AA3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7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3CB3C241" w14:textId="7C684D27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7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7300E9B" w14:textId="5CD5714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9AD25BA" w14:textId="20D09A29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5</w:t>
            </w:r>
            <w:r w:rsidR="00552553">
              <w:rPr>
                <w:rFonts w:eastAsiaTheme="minorEastAsia" w:hint="eastAsia"/>
                <w:sz w:val="15"/>
                <w:szCs w:val="15"/>
                <w:lang w:eastAsia="zh-CN"/>
              </w:rPr>
              <w:t>6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28D2D1C" w14:textId="6B47501C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7</w:t>
            </w:r>
            <w:r w:rsidR="00CD22A3" w:rsidRPr="000E3A3B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6D084B29" w14:textId="7481D62A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7238426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3575F0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E556A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E3A06A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31F1C1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B85D1A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7C90D6B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64E46DFB" w14:textId="77777777" w:rsidTr="00955691">
        <w:trPr>
          <w:trHeight w:val="23"/>
        </w:trPr>
        <w:tc>
          <w:tcPr>
            <w:tcW w:w="708" w:type="dxa"/>
            <w:vMerge/>
          </w:tcPr>
          <w:p w14:paraId="70D3B6C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516EC0C" w14:textId="60C91561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SVI</w:t>
            </w:r>
          </w:p>
        </w:tc>
        <w:tc>
          <w:tcPr>
            <w:tcW w:w="709" w:type="dxa"/>
          </w:tcPr>
          <w:p w14:paraId="5B6A4B6B" w14:textId="787D555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68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7DC3784" w14:textId="425E18A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8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764A8F27" w14:textId="7E21719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562C0F5" w14:textId="5806DD9E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5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5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8913F29" w14:textId="15BA767E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730DEA9" w14:textId="0B19D990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70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08DAE046" w14:textId="4781DA2E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9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22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FDA9FF7" w14:textId="340207E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1137ABF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</w:tcPr>
          <w:p w14:paraId="1FCCBF0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</w:tcPr>
          <w:p w14:paraId="0CCA48E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</w:tcPr>
          <w:p w14:paraId="475B0D4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</w:tcPr>
          <w:p w14:paraId="0B1903F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</w:tcPr>
          <w:p w14:paraId="59BA8DF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</w:tr>
      <w:tr w:rsidR="00E03F9B" w:rsidRPr="00435120" w14:paraId="224AC924" w14:textId="77777777" w:rsidTr="00955691">
        <w:trPr>
          <w:trHeight w:val="23"/>
        </w:trPr>
        <w:tc>
          <w:tcPr>
            <w:tcW w:w="708" w:type="dxa"/>
            <w:vMerge/>
          </w:tcPr>
          <w:p w14:paraId="2A5C13B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96C6184" w14:textId="1D4622E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XYGR</w:t>
            </w:r>
          </w:p>
        </w:tc>
        <w:tc>
          <w:tcPr>
            <w:tcW w:w="709" w:type="dxa"/>
          </w:tcPr>
          <w:p w14:paraId="3DE5D43A" w14:textId="3BED1381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50B95A7" w14:textId="679BD08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67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8" w:type="dxa"/>
          </w:tcPr>
          <w:p w14:paraId="187906AE" w14:textId="4B74044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6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60200F9" w14:textId="5DFA20C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9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5EC4066" w14:textId="7D95AE2F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709" w:type="dxa"/>
          </w:tcPr>
          <w:p w14:paraId="136F7148" w14:textId="7E72B86A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0E3A3B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5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3559A409" w14:textId="0A4B0D2C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0E3A3B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AF6AEAE" w14:textId="32B9442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5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4983900" w14:textId="4CF5686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0ECFB58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172DD1F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E99BE2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B201052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81ED7D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7AFFA6D5" w14:textId="77777777" w:rsidTr="00955691">
        <w:trPr>
          <w:trHeight w:val="23"/>
        </w:trPr>
        <w:tc>
          <w:tcPr>
            <w:tcW w:w="708" w:type="dxa"/>
            <w:vMerge/>
          </w:tcPr>
          <w:p w14:paraId="2A133DD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F388A85" w14:textId="26B4AFC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XYGL</w:t>
            </w:r>
          </w:p>
        </w:tc>
        <w:tc>
          <w:tcPr>
            <w:tcW w:w="709" w:type="dxa"/>
          </w:tcPr>
          <w:p w14:paraId="7726DE3D" w14:textId="296EADCE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2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928C6C5" w14:textId="78733359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19</w:t>
            </w:r>
          </w:p>
        </w:tc>
        <w:tc>
          <w:tcPr>
            <w:tcW w:w="708" w:type="dxa"/>
          </w:tcPr>
          <w:p w14:paraId="1C5E29BE" w14:textId="21C7D14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9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3741E03" w14:textId="038C8D96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59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78B03792" w14:textId="09EE580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00</w:t>
            </w:r>
          </w:p>
        </w:tc>
        <w:tc>
          <w:tcPr>
            <w:tcW w:w="709" w:type="dxa"/>
          </w:tcPr>
          <w:p w14:paraId="1B50DE1E" w14:textId="090650F3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58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0865E4F7" w14:textId="6C90EB9D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69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80D96D2" w14:textId="3AEE49B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C5FCDE1" w14:textId="4C2F4A9A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5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26A178B" w14:textId="7DB3288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8" w:type="dxa"/>
          </w:tcPr>
          <w:p w14:paraId="0B15EB1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2E7AE2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D11439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A5A085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283BB597" w14:textId="77777777" w:rsidTr="00955691">
        <w:trPr>
          <w:trHeight w:val="23"/>
        </w:trPr>
        <w:tc>
          <w:tcPr>
            <w:tcW w:w="708" w:type="dxa"/>
            <w:vMerge/>
          </w:tcPr>
          <w:p w14:paraId="3CB02B6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D7E9365" w14:textId="7CC885A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XYSVI</w:t>
            </w:r>
          </w:p>
        </w:tc>
        <w:tc>
          <w:tcPr>
            <w:tcW w:w="709" w:type="dxa"/>
          </w:tcPr>
          <w:p w14:paraId="0BE95646" w14:textId="60C43B0F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19F60F9" w14:textId="4459FB97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66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2A57E402" w14:textId="09A4E5C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5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8D2F95F" w14:textId="0EFC1DD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9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0B5606B" w14:textId="4347E8D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09" w:type="dxa"/>
          </w:tcPr>
          <w:p w14:paraId="6940B778" w14:textId="765FB60C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32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72CB652F" w14:textId="0240B6D3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CD22A3" w:rsidRPr="000E3A3B">
              <w:rPr>
                <w:rFonts w:eastAsiaTheme="minorEastAsia"/>
                <w:sz w:val="15"/>
                <w:szCs w:val="15"/>
                <w:lang w:eastAsia="zh-CN"/>
              </w:rPr>
              <w:t>39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FF5C02B" w14:textId="55E9A03F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4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1DA3AD1" w14:textId="3DAE968A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97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C0F2DE0" w14:textId="14D424D1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3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6D5FF54A" w14:textId="5D27DA6D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15520F1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819E54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47CF12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03B6B770" w14:textId="77777777" w:rsidTr="00955691">
        <w:trPr>
          <w:trHeight w:val="23"/>
        </w:trPr>
        <w:tc>
          <w:tcPr>
            <w:tcW w:w="708" w:type="dxa"/>
            <w:vMerge/>
          </w:tcPr>
          <w:p w14:paraId="15B22E9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FB1E3F7" w14:textId="33BBB354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KSGR</w:t>
            </w:r>
          </w:p>
        </w:tc>
        <w:tc>
          <w:tcPr>
            <w:tcW w:w="709" w:type="dxa"/>
          </w:tcPr>
          <w:p w14:paraId="168372C5" w14:textId="1EECF35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.48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BD6A2BE" w14:textId="7FBD8D75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8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042E2F30" w14:textId="6C73390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7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AD507F2" w14:textId="03918CA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4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99EC201" w14:textId="5DB470DA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CD22A3" w:rsidRPr="00936F70">
              <w:rPr>
                <w:rFonts w:eastAsiaTheme="minorEastAsia"/>
                <w:sz w:val="15"/>
                <w:szCs w:val="15"/>
                <w:lang w:eastAsia="zh-CN"/>
              </w:rPr>
              <w:t>34</w:t>
            </w:r>
            <w:r w:rsidR="00CD22A3" w:rsidRPr="00936F70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3A857A34" w14:textId="3BE14E1E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5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06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2DADEE90" w14:textId="11E0F41D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69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4A5E3B5" w14:textId="0BAB2C9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5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B1D3E9D" w14:textId="64E4D1AE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70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BF7FF26" w14:textId="55670A1C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9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54044738" w14:textId="396F1306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8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32D1732" w14:textId="5CF377C4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33DFA99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678CF5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3ACD3E5A" w14:textId="77777777" w:rsidTr="00955691">
        <w:trPr>
          <w:trHeight w:val="23"/>
        </w:trPr>
        <w:tc>
          <w:tcPr>
            <w:tcW w:w="708" w:type="dxa"/>
            <w:vMerge/>
          </w:tcPr>
          <w:p w14:paraId="13A80913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070D906" w14:textId="42DB73C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KSGL</w:t>
            </w:r>
          </w:p>
        </w:tc>
        <w:tc>
          <w:tcPr>
            <w:tcW w:w="709" w:type="dxa"/>
          </w:tcPr>
          <w:p w14:paraId="74427AB7" w14:textId="2E62A918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5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56ABFE2" w14:textId="060D0973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61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8" w:type="dxa"/>
          </w:tcPr>
          <w:p w14:paraId="5B500F40" w14:textId="3D304197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39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2965F566" w14:textId="7F511C43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42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47841A27" w14:textId="3A77184B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1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09" w:type="dxa"/>
          </w:tcPr>
          <w:p w14:paraId="31EC2AAD" w14:textId="417C5998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0E3A3B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86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4C2E06E3" w14:textId="36C6D89B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32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CCB1CB7" w14:textId="5D683F83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4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71961B0" w14:textId="1B6EB243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6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3C5622B" w14:textId="7304D51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1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26540588" w14:textId="18BBDA4A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6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064FA31" w14:textId="23806281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48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CDEDDBA" w14:textId="034670D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4CECFDB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435120" w14:paraId="41CC2A9F" w14:textId="77777777" w:rsidTr="00E01E7C">
        <w:trPr>
          <w:trHeight w:val="23"/>
        </w:trPr>
        <w:tc>
          <w:tcPr>
            <w:tcW w:w="708" w:type="dxa"/>
            <w:vMerge/>
          </w:tcPr>
          <w:p w14:paraId="6EDDCE5F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E42FDE2" w14:textId="77F4B5E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KSSVI</w:t>
            </w:r>
          </w:p>
        </w:tc>
        <w:tc>
          <w:tcPr>
            <w:tcW w:w="709" w:type="dxa"/>
          </w:tcPr>
          <w:p w14:paraId="7B12AC2D" w14:textId="34554D9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5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16643BD4" w14:textId="6F5002E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7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E57E2B3" w14:textId="6044324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5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CA0A6B9" w14:textId="60E98D8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22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A28DBCD" w14:textId="6E657846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3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Pr="00936F70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7C852415" w14:textId="6337A506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74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AC626F4" w14:textId="10AED740" w:rsidR="00E03F9B" w:rsidRPr="000E3A3B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43</w:t>
            </w:r>
            <w:r w:rsidR="00552553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ED112B7" w14:textId="2EED9F99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2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5C7D988" w14:textId="2AD54E5D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EF13B8F" w14:textId="3684CB5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8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578687E2" w14:textId="7D1C3AD4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4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F17C603" w14:textId="04EF6F90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9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2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E1443EC" w14:textId="2EC5EBC2" w:rsidR="00E03F9B" w:rsidRPr="00936F70" w:rsidRDefault="008214A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7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19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A7E7E9D" w14:textId="4063013B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</w:tr>
      <w:tr w:rsidR="00E03F9B" w14:paraId="43A5082E" w14:textId="77777777" w:rsidTr="00955691">
        <w:trPr>
          <w:trHeight w:val="23"/>
        </w:trPr>
        <w:tc>
          <w:tcPr>
            <w:tcW w:w="708" w:type="dxa"/>
            <w:vMerge w:val="restart"/>
          </w:tcPr>
          <w:p w14:paraId="0978D291" w14:textId="753C135E" w:rsidR="000E3A3B" w:rsidRDefault="002204CA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="000E3A3B" w:rsidRPr="00936F70">
              <w:rPr>
                <w:sz w:val="15"/>
                <w:szCs w:val="15"/>
              </w:rPr>
              <w:t>ormal</w:t>
            </w:r>
          </w:p>
          <w:p w14:paraId="508BEA94" w14:textId="59EE5627" w:rsidR="002204CA" w:rsidRPr="002204CA" w:rsidRDefault="002204CA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c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ontrol</w:t>
            </w:r>
          </w:p>
        </w:tc>
        <w:tc>
          <w:tcPr>
            <w:tcW w:w="709" w:type="dxa"/>
          </w:tcPr>
          <w:p w14:paraId="22B32149" w14:textId="01F49793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GR</w:t>
            </w:r>
          </w:p>
        </w:tc>
        <w:tc>
          <w:tcPr>
            <w:tcW w:w="709" w:type="dxa"/>
          </w:tcPr>
          <w:p w14:paraId="4D10A81D" w14:textId="4F40D79E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130E3C0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42183B4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4C65BD8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8BE43F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641193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A703FD2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F4D3F04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177739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E9A3A8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DC327C1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2D8D64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3A1405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C2E9F61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14:paraId="281BEFA8" w14:textId="77777777" w:rsidTr="00955691">
        <w:trPr>
          <w:trHeight w:val="23"/>
        </w:trPr>
        <w:tc>
          <w:tcPr>
            <w:tcW w:w="708" w:type="dxa"/>
            <w:vMerge/>
          </w:tcPr>
          <w:p w14:paraId="2D37B28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CC92C34" w14:textId="1F679EB9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GL</w:t>
            </w:r>
          </w:p>
        </w:tc>
        <w:tc>
          <w:tcPr>
            <w:tcW w:w="709" w:type="dxa"/>
          </w:tcPr>
          <w:p w14:paraId="5CB19916" w14:textId="205AE91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41</w:t>
            </w:r>
            <w:r w:rsidRPr="00955691"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244AC4CC" w14:textId="059CB3A0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8" w:type="dxa"/>
          </w:tcPr>
          <w:p w14:paraId="636C9DD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8F08292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DCDF4BB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1326DAC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6A61AC2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D5D2B9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A5E1E25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7B76DA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2F5CF7F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B260756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CF4640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6AE4F1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14:paraId="03421403" w14:textId="77777777" w:rsidTr="00955691">
        <w:trPr>
          <w:trHeight w:val="23"/>
        </w:trPr>
        <w:tc>
          <w:tcPr>
            <w:tcW w:w="708" w:type="dxa"/>
            <w:vMerge/>
          </w:tcPr>
          <w:p w14:paraId="52C5C78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883D15F" w14:textId="6540DB26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RL</w:t>
            </w:r>
          </w:p>
        </w:tc>
        <w:tc>
          <w:tcPr>
            <w:tcW w:w="709" w:type="dxa"/>
          </w:tcPr>
          <w:p w14:paraId="4403E8C0" w14:textId="3588D58A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12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09" w:type="dxa"/>
          </w:tcPr>
          <w:p w14:paraId="6504F347" w14:textId="21039F51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396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09F5C95B" w14:textId="67A3B1D4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353A646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C29992F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2E65F8B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AEC053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B906E1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EDC3CCC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2155326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723A801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DF107F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2CBE4F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31B2408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14:paraId="6F28523B" w14:textId="77777777" w:rsidTr="00955691">
        <w:trPr>
          <w:trHeight w:val="23"/>
        </w:trPr>
        <w:tc>
          <w:tcPr>
            <w:tcW w:w="708" w:type="dxa"/>
            <w:vMerge/>
          </w:tcPr>
          <w:p w14:paraId="1906670C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5ABF46E" w14:textId="04243DA4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RSA</w:t>
            </w:r>
          </w:p>
        </w:tc>
        <w:tc>
          <w:tcPr>
            <w:tcW w:w="709" w:type="dxa"/>
          </w:tcPr>
          <w:p w14:paraId="50CCEBDD" w14:textId="128E6BFB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76</w:t>
            </w:r>
            <w:r w:rsidR="00D953A2" w:rsidRPr="00D953A2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0815733" w14:textId="0B7C5B99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301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5CFB182B" w14:textId="07C91A31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784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7DAFEE4" w14:textId="0DE9EE68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17713F6E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E9B2730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13B608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DF34A9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981BFD4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1A8DF6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68EBBB8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CC46B44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653FF6B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F7AA568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14:paraId="77B43655" w14:textId="77777777" w:rsidTr="00955691">
        <w:trPr>
          <w:trHeight w:val="23"/>
        </w:trPr>
        <w:tc>
          <w:tcPr>
            <w:tcW w:w="708" w:type="dxa"/>
            <w:vMerge/>
          </w:tcPr>
          <w:p w14:paraId="78E79E4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8AF61DB" w14:textId="7D5D6137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RV</w:t>
            </w:r>
          </w:p>
        </w:tc>
        <w:tc>
          <w:tcPr>
            <w:tcW w:w="709" w:type="dxa"/>
          </w:tcPr>
          <w:p w14:paraId="2B49EF98" w14:textId="541EF9D1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230</w:t>
            </w:r>
            <w:r w:rsidR="00D953A2" w:rsidRPr="00D953A2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E795650" w14:textId="3DDD416A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28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FF10877" w14:textId="48FE77A8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591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CDE890E" w14:textId="2D45A899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805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03CD766" w14:textId="626BBDD5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39201A8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FA688E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2DF08AB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15C608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FF04E7F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100391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09B618E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3FA468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370568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14:paraId="5E992634" w14:textId="77777777" w:rsidTr="00955691">
        <w:trPr>
          <w:trHeight w:val="23"/>
        </w:trPr>
        <w:tc>
          <w:tcPr>
            <w:tcW w:w="708" w:type="dxa"/>
            <w:vMerge/>
          </w:tcPr>
          <w:p w14:paraId="57954B0C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56CE20E" w14:textId="0267745E" w:rsidR="00E03F9B" w:rsidRPr="00955691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55691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GI</w:t>
            </w:r>
          </w:p>
        </w:tc>
        <w:tc>
          <w:tcPr>
            <w:tcW w:w="709" w:type="dxa"/>
          </w:tcPr>
          <w:p w14:paraId="0D28ECA2" w14:textId="4FB4A7A0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 w:rsidR="00D953A2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760AC982" w14:textId="2C84B78E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5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21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6E16515" w14:textId="09DD2EBF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709" w:type="dxa"/>
          </w:tcPr>
          <w:p w14:paraId="5FEF9CFC" w14:textId="786EA745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10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09" w:type="dxa"/>
          </w:tcPr>
          <w:p w14:paraId="06665EE5" w14:textId="43687A39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55691">
              <w:rPr>
                <w:rFonts w:eastAsiaTheme="minorEastAsia"/>
                <w:sz w:val="15"/>
                <w:szCs w:val="15"/>
                <w:lang w:eastAsia="zh-CN"/>
              </w:rPr>
              <w:t>0.17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7</w:t>
            </w:r>
            <w:r w:rsidRPr="00955691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20532786" w14:textId="5A5E7B1B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8" w:type="dxa"/>
          </w:tcPr>
          <w:p w14:paraId="311FF93A" w14:textId="77777777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2A8ECBB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58E806D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6E19BCF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8230F3E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40C9C76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2DB13A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8E2E75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27D71D8E" w14:textId="77777777" w:rsidTr="00955691">
        <w:trPr>
          <w:trHeight w:val="23"/>
        </w:trPr>
        <w:tc>
          <w:tcPr>
            <w:tcW w:w="708" w:type="dxa"/>
            <w:vMerge/>
          </w:tcPr>
          <w:p w14:paraId="345B81B7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58C27BE" w14:textId="55E7F784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VI</w:t>
            </w:r>
          </w:p>
        </w:tc>
        <w:tc>
          <w:tcPr>
            <w:tcW w:w="709" w:type="dxa"/>
          </w:tcPr>
          <w:p w14:paraId="5CDD6AD4" w14:textId="34BC0051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30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55839CF" w14:textId="3B0B6A3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8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5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4AE782B" w14:textId="54C3B0B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6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0444C56B" w14:textId="596FEB5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.396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D564B66" w14:textId="6D6A519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111F2E">
              <w:rPr>
                <w:rFonts w:eastAsiaTheme="minorEastAsia" w:hint="eastAsia"/>
                <w:sz w:val="15"/>
                <w:szCs w:val="15"/>
                <w:lang w:eastAsia="zh-CN"/>
              </w:rPr>
              <w:t>87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297645E" w14:textId="1AE7F1AD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8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25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14F23B99" w14:textId="75A595C5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2BE5211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03263C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82A20D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33A61E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1CB6CC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4190A8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FB5ADB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2A630D12" w14:textId="77777777" w:rsidTr="00955691">
        <w:trPr>
          <w:trHeight w:val="23"/>
        </w:trPr>
        <w:tc>
          <w:tcPr>
            <w:tcW w:w="708" w:type="dxa"/>
            <w:vMerge/>
          </w:tcPr>
          <w:p w14:paraId="029587AA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D822547" w14:textId="3F0F53BB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SVI</w:t>
            </w:r>
          </w:p>
        </w:tc>
        <w:tc>
          <w:tcPr>
            <w:tcW w:w="709" w:type="dxa"/>
          </w:tcPr>
          <w:p w14:paraId="44DCE831" w14:textId="011C49FB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233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69C470A5" w14:textId="677C437A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9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95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302269C5" w14:textId="10F15A8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40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33407FC3" w14:textId="414BFA1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31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C722379" w14:textId="6A3A52BB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0</w:t>
            </w:r>
            <w:r w:rsidR="00D953A2" w:rsidRPr="00936F70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1C7A54F" w14:textId="0C71DE01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D953A2" w:rsidRPr="000E3A3B"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42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8" w:type="dxa"/>
          </w:tcPr>
          <w:p w14:paraId="731DA50F" w14:textId="27F8A0FF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8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67</w:t>
            </w:r>
            <w:r w:rsidRPr="000E3A3B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535216BA" w14:textId="7CD865D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0F3EB52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3B8CCB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391AA9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64A72A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11CED3A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DC56FE9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62461A0E" w14:textId="77777777" w:rsidTr="00955691">
        <w:trPr>
          <w:trHeight w:val="23"/>
        </w:trPr>
        <w:tc>
          <w:tcPr>
            <w:tcW w:w="708" w:type="dxa"/>
            <w:vMerge/>
          </w:tcPr>
          <w:p w14:paraId="34F93F29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8F8D6A5" w14:textId="4A0BF012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XYGR</w:t>
            </w:r>
          </w:p>
        </w:tc>
        <w:tc>
          <w:tcPr>
            <w:tcW w:w="709" w:type="dxa"/>
          </w:tcPr>
          <w:p w14:paraId="5D4F4E1C" w14:textId="57E5CD47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09</w:t>
            </w:r>
          </w:p>
        </w:tc>
        <w:tc>
          <w:tcPr>
            <w:tcW w:w="709" w:type="dxa"/>
          </w:tcPr>
          <w:p w14:paraId="46745DAA" w14:textId="3708FAA1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08" w:type="dxa"/>
          </w:tcPr>
          <w:p w14:paraId="793A2642" w14:textId="5DBA4933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709" w:type="dxa"/>
          </w:tcPr>
          <w:p w14:paraId="46DABA92" w14:textId="404D0FE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709" w:type="dxa"/>
          </w:tcPr>
          <w:p w14:paraId="503451F9" w14:textId="1F67F1F6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709" w:type="dxa"/>
          </w:tcPr>
          <w:p w14:paraId="02399C9F" w14:textId="7EED4BA8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0E3A3B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56</w:t>
            </w:r>
            <w:r w:rsidRPr="000E3A3B">
              <w:rPr>
                <w:sz w:val="15"/>
                <w:szCs w:val="15"/>
              </w:rPr>
              <w:t>*</w:t>
            </w:r>
          </w:p>
        </w:tc>
        <w:tc>
          <w:tcPr>
            <w:tcW w:w="708" w:type="dxa"/>
          </w:tcPr>
          <w:p w14:paraId="773A2719" w14:textId="6FC15202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0E3A3B">
              <w:rPr>
                <w:rFonts w:eastAsiaTheme="minorEastAsia"/>
                <w:sz w:val="15"/>
                <w:szCs w:val="15"/>
                <w:lang w:eastAsia="zh-CN"/>
              </w:rPr>
              <w:t>08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09" w:type="dxa"/>
          </w:tcPr>
          <w:p w14:paraId="0CFAD1CA" w14:textId="20996179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10</w:t>
            </w:r>
          </w:p>
        </w:tc>
        <w:tc>
          <w:tcPr>
            <w:tcW w:w="709" w:type="dxa"/>
          </w:tcPr>
          <w:p w14:paraId="0D4EE590" w14:textId="14C75C8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26C97B1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A84CB0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36E5815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B361DD4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6234621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4556CF69" w14:textId="77777777" w:rsidTr="00955691">
        <w:trPr>
          <w:trHeight w:val="23"/>
        </w:trPr>
        <w:tc>
          <w:tcPr>
            <w:tcW w:w="708" w:type="dxa"/>
            <w:vMerge/>
          </w:tcPr>
          <w:p w14:paraId="36628286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C3616AF" w14:textId="4705B2CA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XYGL</w:t>
            </w:r>
          </w:p>
        </w:tc>
        <w:tc>
          <w:tcPr>
            <w:tcW w:w="709" w:type="dxa"/>
          </w:tcPr>
          <w:p w14:paraId="421126C5" w14:textId="51B39B52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97</w:t>
            </w:r>
          </w:p>
        </w:tc>
        <w:tc>
          <w:tcPr>
            <w:tcW w:w="709" w:type="dxa"/>
          </w:tcPr>
          <w:p w14:paraId="27091C53" w14:textId="5EE3B5E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49</w:t>
            </w:r>
          </w:p>
        </w:tc>
        <w:tc>
          <w:tcPr>
            <w:tcW w:w="708" w:type="dxa"/>
          </w:tcPr>
          <w:p w14:paraId="23905DF1" w14:textId="135967B6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23</w:t>
            </w:r>
          </w:p>
        </w:tc>
        <w:tc>
          <w:tcPr>
            <w:tcW w:w="709" w:type="dxa"/>
          </w:tcPr>
          <w:p w14:paraId="7470AC75" w14:textId="62584F4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36</w:t>
            </w:r>
          </w:p>
        </w:tc>
        <w:tc>
          <w:tcPr>
            <w:tcW w:w="709" w:type="dxa"/>
          </w:tcPr>
          <w:p w14:paraId="2194F067" w14:textId="7FBFAD0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10</w:t>
            </w:r>
          </w:p>
        </w:tc>
        <w:tc>
          <w:tcPr>
            <w:tcW w:w="709" w:type="dxa"/>
          </w:tcPr>
          <w:p w14:paraId="69D76879" w14:textId="135C3CF0" w:rsidR="00E03F9B" w:rsidRPr="000E3A3B" w:rsidRDefault="00111F2E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 w:rsidR="00E03F9B" w:rsidRPr="000E3A3B">
              <w:rPr>
                <w:rFonts w:eastAsiaTheme="minorEastAsia"/>
                <w:sz w:val="15"/>
                <w:szCs w:val="15"/>
                <w:lang w:eastAsia="zh-CN"/>
              </w:rPr>
              <w:t>0.00</w:t>
            </w:r>
            <w:r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708" w:type="dxa"/>
          </w:tcPr>
          <w:p w14:paraId="07CFC79F" w14:textId="472465DB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709" w:type="dxa"/>
          </w:tcPr>
          <w:p w14:paraId="4929D42F" w14:textId="095A9FF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709" w:type="dxa"/>
          </w:tcPr>
          <w:p w14:paraId="64BDFC78" w14:textId="199E6E9D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09" w:type="dxa"/>
          </w:tcPr>
          <w:p w14:paraId="678B68EC" w14:textId="3F35206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8" w:type="dxa"/>
          </w:tcPr>
          <w:p w14:paraId="6A45241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855D1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C512F0C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186A438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49891CD5" w14:textId="77777777" w:rsidTr="00955691">
        <w:trPr>
          <w:trHeight w:val="23"/>
        </w:trPr>
        <w:tc>
          <w:tcPr>
            <w:tcW w:w="708" w:type="dxa"/>
            <w:vMerge/>
          </w:tcPr>
          <w:p w14:paraId="2E5FCB88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C0FF8D3" w14:textId="40A8B777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XYSVI</w:t>
            </w:r>
          </w:p>
        </w:tc>
        <w:tc>
          <w:tcPr>
            <w:tcW w:w="709" w:type="dxa"/>
          </w:tcPr>
          <w:p w14:paraId="7BC97703" w14:textId="511BD09F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58</w:t>
            </w:r>
          </w:p>
        </w:tc>
        <w:tc>
          <w:tcPr>
            <w:tcW w:w="709" w:type="dxa"/>
          </w:tcPr>
          <w:p w14:paraId="7AE7AF6A" w14:textId="6520F119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708" w:type="dxa"/>
          </w:tcPr>
          <w:p w14:paraId="25416321" w14:textId="5B49EF3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09" w:type="dxa"/>
          </w:tcPr>
          <w:p w14:paraId="5884B8F0" w14:textId="1C434228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E03F9B"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709" w:type="dxa"/>
          </w:tcPr>
          <w:p w14:paraId="76B7A1C1" w14:textId="6C84330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709" w:type="dxa"/>
          </w:tcPr>
          <w:p w14:paraId="7DC56FC2" w14:textId="534A3F4A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0E3A3B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708" w:type="dxa"/>
          </w:tcPr>
          <w:p w14:paraId="1A5D4F0E" w14:textId="36353E4C" w:rsidR="00E03F9B" w:rsidRPr="000E3A3B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08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9" w:type="dxa"/>
          </w:tcPr>
          <w:p w14:paraId="08AE7D05" w14:textId="6A0AF7AB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21</w:t>
            </w:r>
          </w:p>
        </w:tc>
        <w:tc>
          <w:tcPr>
            <w:tcW w:w="709" w:type="dxa"/>
          </w:tcPr>
          <w:p w14:paraId="28FECD62" w14:textId="54326FEC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806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</w:tcPr>
          <w:p w14:paraId="5219F4A7" w14:textId="2568703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6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74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8" w:type="dxa"/>
          </w:tcPr>
          <w:p w14:paraId="48CB9285" w14:textId="7427D658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44C0C8B7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2E0EA80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90F80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734A330D" w14:textId="77777777" w:rsidTr="00955691">
        <w:trPr>
          <w:trHeight w:val="23"/>
        </w:trPr>
        <w:tc>
          <w:tcPr>
            <w:tcW w:w="708" w:type="dxa"/>
            <w:vMerge/>
          </w:tcPr>
          <w:p w14:paraId="2C23F903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B14B590" w14:textId="23932008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KSGR</w:t>
            </w:r>
          </w:p>
        </w:tc>
        <w:tc>
          <w:tcPr>
            <w:tcW w:w="709" w:type="dxa"/>
          </w:tcPr>
          <w:p w14:paraId="64864E78" w14:textId="743E91A3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96</w:t>
            </w:r>
          </w:p>
        </w:tc>
        <w:tc>
          <w:tcPr>
            <w:tcW w:w="709" w:type="dxa"/>
          </w:tcPr>
          <w:p w14:paraId="0F7D46DC" w14:textId="0AC15C3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52*</w:t>
            </w:r>
          </w:p>
        </w:tc>
        <w:tc>
          <w:tcPr>
            <w:tcW w:w="708" w:type="dxa"/>
          </w:tcPr>
          <w:p w14:paraId="541423A9" w14:textId="0CBA90D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1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09" w:type="dxa"/>
          </w:tcPr>
          <w:p w14:paraId="23A8FE03" w14:textId="67B196B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709" w:type="dxa"/>
          </w:tcPr>
          <w:p w14:paraId="252576FC" w14:textId="7CB9B70C" w:rsidR="00E03F9B" w:rsidRPr="00936F70" w:rsidRDefault="000F06F9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-0.030</w:t>
            </w:r>
          </w:p>
        </w:tc>
        <w:tc>
          <w:tcPr>
            <w:tcW w:w="709" w:type="dxa"/>
          </w:tcPr>
          <w:p w14:paraId="2952565F" w14:textId="2822BC42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0E3A3B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68</w:t>
            </w: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8" w:type="dxa"/>
          </w:tcPr>
          <w:p w14:paraId="56C85686" w14:textId="4C43E05E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52</w:t>
            </w: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</w:tcPr>
          <w:p w14:paraId="5EAC2E9D" w14:textId="2B05257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157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709" w:type="dxa"/>
          </w:tcPr>
          <w:p w14:paraId="0E85385F" w14:textId="6CB8CD3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56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</w:tcPr>
          <w:p w14:paraId="27D0473D" w14:textId="240B07C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091</w:t>
            </w:r>
          </w:p>
        </w:tc>
        <w:tc>
          <w:tcPr>
            <w:tcW w:w="708" w:type="dxa"/>
          </w:tcPr>
          <w:p w14:paraId="7C49C7DF" w14:textId="491110B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3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09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</w:tcPr>
          <w:p w14:paraId="3585B89D" w14:textId="3756D52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66082996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230556D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1A0F2479" w14:textId="77777777" w:rsidTr="00955691">
        <w:trPr>
          <w:trHeight w:val="23"/>
        </w:trPr>
        <w:tc>
          <w:tcPr>
            <w:tcW w:w="708" w:type="dxa"/>
            <w:vMerge/>
          </w:tcPr>
          <w:p w14:paraId="00956E9D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FC13E4B" w14:textId="5E40978A" w:rsidR="00E03F9B" w:rsidRPr="00936F70" w:rsidRDefault="00E03F9B" w:rsidP="00435120">
            <w:pPr>
              <w:spacing w:before="74"/>
              <w:ind w:right="192"/>
              <w:jc w:val="left"/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</w:pPr>
            <w:r w:rsidRPr="00936F70">
              <w:rPr>
                <w:rFonts w:ascii="Times New Roman" w:eastAsia="Times New Roman" w:hAnsi="Times New Roman" w:cs="Times New Roman"/>
                <w:sz w:val="15"/>
                <w:szCs w:val="15"/>
                <w:lang w:eastAsia="en-US" w:bidi="en-US"/>
              </w:rPr>
              <w:t>KSGL</w:t>
            </w:r>
          </w:p>
        </w:tc>
        <w:tc>
          <w:tcPr>
            <w:tcW w:w="709" w:type="dxa"/>
          </w:tcPr>
          <w:p w14:paraId="337FCB78" w14:textId="3EBD289B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043</w:t>
            </w:r>
          </w:p>
        </w:tc>
        <w:tc>
          <w:tcPr>
            <w:tcW w:w="709" w:type="dxa"/>
          </w:tcPr>
          <w:p w14:paraId="48AD8226" w14:textId="02D128A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25</w:t>
            </w:r>
          </w:p>
        </w:tc>
        <w:tc>
          <w:tcPr>
            <w:tcW w:w="708" w:type="dxa"/>
          </w:tcPr>
          <w:p w14:paraId="4366D78D" w14:textId="3ACF227E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46*</w:t>
            </w:r>
          </w:p>
        </w:tc>
        <w:tc>
          <w:tcPr>
            <w:tcW w:w="709" w:type="dxa"/>
          </w:tcPr>
          <w:p w14:paraId="5B681DB4" w14:textId="338E31CD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96</w:t>
            </w:r>
          </w:p>
        </w:tc>
        <w:tc>
          <w:tcPr>
            <w:tcW w:w="709" w:type="dxa"/>
          </w:tcPr>
          <w:p w14:paraId="4448684B" w14:textId="1169240B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5</w:t>
            </w:r>
            <w:r w:rsidR="000F06F9" w:rsidRPr="00936F70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709" w:type="dxa"/>
          </w:tcPr>
          <w:p w14:paraId="28D5E049" w14:textId="3B8D3464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0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708" w:type="dxa"/>
          </w:tcPr>
          <w:p w14:paraId="300A1E99" w14:textId="08E8DE1D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09" w:type="dxa"/>
          </w:tcPr>
          <w:p w14:paraId="0F449167" w14:textId="48972BC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709" w:type="dxa"/>
          </w:tcPr>
          <w:p w14:paraId="548ACA46" w14:textId="61BA095D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5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09" w:type="dxa"/>
          </w:tcPr>
          <w:p w14:paraId="6B7EBF8F" w14:textId="1795CE3F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30</w:t>
            </w:r>
          </w:p>
        </w:tc>
        <w:tc>
          <w:tcPr>
            <w:tcW w:w="708" w:type="dxa"/>
          </w:tcPr>
          <w:p w14:paraId="7887D2DF" w14:textId="38D63D03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1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09" w:type="dxa"/>
          </w:tcPr>
          <w:p w14:paraId="0DB1B405" w14:textId="2F36BEB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117</w:t>
            </w:r>
          </w:p>
        </w:tc>
        <w:tc>
          <w:tcPr>
            <w:tcW w:w="709" w:type="dxa"/>
          </w:tcPr>
          <w:p w14:paraId="7553D2CB" w14:textId="53EC08A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</w:tcPr>
          <w:p w14:paraId="2BCAB1AE" w14:textId="77777777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</w:tr>
      <w:tr w:rsidR="00E03F9B" w:rsidRPr="00936F70" w14:paraId="47DFA424" w14:textId="77777777" w:rsidTr="00E01E7C">
        <w:trPr>
          <w:trHeight w:val="23"/>
        </w:trPr>
        <w:tc>
          <w:tcPr>
            <w:tcW w:w="708" w:type="dxa"/>
            <w:vMerge/>
            <w:tcBorders>
              <w:bottom w:val="single" w:sz="4" w:space="0" w:color="000000"/>
            </w:tcBorders>
          </w:tcPr>
          <w:p w14:paraId="51F6FBA4" w14:textId="77777777" w:rsidR="00E03F9B" w:rsidRPr="00955691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B209993" w14:textId="6F0271A8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sz w:val="15"/>
                <w:szCs w:val="15"/>
              </w:rPr>
              <w:t>KSSV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CB04B74" w14:textId="2F03A1F9" w:rsidR="00E03F9B" w:rsidRPr="00936F70" w:rsidRDefault="00803CAD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24BA40B" w14:textId="1F556B61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94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7AE0FA0E" w14:textId="6946702A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6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3E5F6E7" w14:textId="7FA849EA" w:rsidR="00E03F9B" w:rsidRPr="00936F70" w:rsidRDefault="00803CAD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83DD3A9" w14:textId="15855A9E" w:rsidR="00E03F9B" w:rsidRPr="00936F70" w:rsidRDefault="00803CAD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0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6EDC8C6" w14:textId="1F24A92A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2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06</w:t>
            </w: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B3C0741" w14:textId="42CD4CBE" w:rsidR="00E03F9B" w:rsidRPr="000E3A3B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0E3A3B"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 w:rsidR="00111F2E" w:rsidRPr="000E3A3B">
              <w:rPr>
                <w:rFonts w:eastAsiaTheme="minorEastAsia" w:hint="eastAsia"/>
                <w:sz w:val="15"/>
                <w:szCs w:val="15"/>
                <w:lang w:eastAsia="zh-CN"/>
              </w:rPr>
              <w:t>57</w:t>
            </w:r>
            <w:r w:rsidRPr="000E3A3B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8EF32B5" w14:textId="54FB1EB1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196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B7951C1" w14:textId="0657AEC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291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842004D" w14:textId="5327D712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1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44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71263BD" w14:textId="78854E60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294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789145E" w14:textId="6248EB24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793</w:t>
            </w: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0DF114C" w14:textId="10D4B2CA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sz w:val="15"/>
                <w:szCs w:val="15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0.</w:t>
            </w:r>
            <w:r w:rsidR="00803CAD" w:rsidRPr="00936F70">
              <w:rPr>
                <w:rFonts w:eastAsiaTheme="minorEastAsia"/>
                <w:sz w:val="15"/>
                <w:szCs w:val="15"/>
                <w:lang w:eastAsia="zh-CN"/>
              </w:rPr>
              <w:t>690</w:t>
            </w:r>
            <w:r w:rsidRPr="00936F70"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8A75E75" w14:textId="2113C795" w:rsidR="00E03F9B" w:rsidRPr="00936F70" w:rsidRDefault="00E03F9B" w:rsidP="00435120">
            <w:pPr>
              <w:pStyle w:val="TableParagraph"/>
              <w:spacing w:before="74"/>
              <w:ind w:right="192"/>
              <w:jc w:val="left"/>
              <w:rPr>
                <w:rFonts w:eastAsiaTheme="minorEastAsia"/>
                <w:sz w:val="15"/>
                <w:szCs w:val="15"/>
                <w:lang w:eastAsia="zh-CN"/>
              </w:rPr>
            </w:pPr>
            <w:r w:rsidRPr="00936F70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</w:tr>
    </w:tbl>
    <w:p w14:paraId="0DB8C726" w14:textId="3E1BE37E" w:rsidR="00435120" w:rsidRDefault="002204CA" w:rsidP="00435120">
      <w:pPr>
        <w:pStyle w:val="TableParagraph"/>
        <w:spacing w:before="74"/>
        <w:ind w:right="192"/>
        <w:jc w:val="left"/>
      </w:pPr>
      <w:r w:rsidRPr="002204CA">
        <w:t>Env, the specific environment</w:t>
      </w:r>
      <w:r>
        <w:t xml:space="preserve">. </w:t>
      </w:r>
      <w:r w:rsidRPr="002204CA">
        <w:t xml:space="preserve">* and ** indicate significant levels at </w:t>
      </w:r>
      <w:r w:rsidRPr="002204CA">
        <w:rPr>
          <w:i/>
          <w:iCs/>
        </w:rPr>
        <w:t>P</w:t>
      </w:r>
      <w:r w:rsidRPr="002204CA">
        <w:t xml:space="preserve"> &lt; 0.05 and </w:t>
      </w:r>
      <w:r w:rsidRPr="002204CA">
        <w:rPr>
          <w:i/>
          <w:iCs/>
        </w:rPr>
        <w:t>P</w:t>
      </w:r>
      <w:r w:rsidRPr="002204CA">
        <w:t xml:space="preserve"> &lt; 0.01, respectively</w:t>
      </w:r>
      <w:r w:rsidR="00C72C4D">
        <w:t>.</w:t>
      </w:r>
    </w:p>
    <w:sectPr w:rsidR="00435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781F0" w14:textId="77777777" w:rsidR="00CA1A43" w:rsidRDefault="00CA1A43" w:rsidP="00B71DB3">
      <w:r>
        <w:separator/>
      </w:r>
    </w:p>
  </w:endnote>
  <w:endnote w:type="continuationSeparator" w:id="0">
    <w:p w14:paraId="37EE6A42" w14:textId="77777777" w:rsidR="00CA1A43" w:rsidRDefault="00CA1A43" w:rsidP="00B71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ECE39" w14:textId="77777777" w:rsidR="00CA1A43" w:rsidRDefault="00CA1A43" w:rsidP="00B71DB3">
      <w:r>
        <w:separator/>
      </w:r>
    </w:p>
  </w:footnote>
  <w:footnote w:type="continuationSeparator" w:id="0">
    <w:p w14:paraId="1CF8C7B7" w14:textId="77777777" w:rsidR="00CA1A43" w:rsidRDefault="00CA1A43" w:rsidP="00B71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99"/>
    <w:rsid w:val="0000457B"/>
    <w:rsid w:val="000E3A3B"/>
    <w:rsid w:val="000F06F9"/>
    <w:rsid w:val="00111F2E"/>
    <w:rsid w:val="00136F8C"/>
    <w:rsid w:val="001D1A37"/>
    <w:rsid w:val="002204CA"/>
    <w:rsid w:val="00340533"/>
    <w:rsid w:val="0036286E"/>
    <w:rsid w:val="00364783"/>
    <w:rsid w:val="00435120"/>
    <w:rsid w:val="004826D6"/>
    <w:rsid w:val="00484099"/>
    <w:rsid w:val="00552553"/>
    <w:rsid w:val="0073162F"/>
    <w:rsid w:val="007F69AA"/>
    <w:rsid w:val="00803CAD"/>
    <w:rsid w:val="00813BD7"/>
    <w:rsid w:val="008214AB"/>
    <w:rsid w:val="008C1FF7"/>
    <w:rsid w:val="008E6410"/>
    <w:rsid w:val="008F5453"/>
    <w:rsid w:val="00936F70"/>
    <w:rsid w:val="00955691"/>
    <w:rsid w:val="00A12D07"/>
    <w:rsid w:val="00B71DB3"/>
    <w:rsid w:val="00BA1BDC"/>
    <w:rsid w:val="00C278DE"/>
    <w:rsid w:val="00C72C4D"/>
    <w:rsid w:val="00CA1A43"/>
    <w:rsid w:val="00CD22A3"/>
    <w:rsid w:val="00D8636C"/>
    <w:rsid w:val="00D953A2"/>
    <w:rsid w:val="00E01E7C"/>
    <w:rsid w:val="00E03F9B"/>
    <w:rsid w:val="00F9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39692"/>
  <w15:chartTrackingRefBased/>
  <w15:docId w15:val="{3DC4B812-26CD-451D-B69D-9E02412B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09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484099"/>
    <w:pPr>
      <w:spacing w:before="63"/>
      <w:jc w:val="center"/>
    </w:pPr>
    <w:rPr>
      <w:rFonts w:ascii="Times New Roman" w:eastAsia="Times New Roman" w:hAnsi="Times New Roman" w:cs="Times New Roman"/>
      <w:lang w:eastAsia="en-US" w:bidi="en-US"/>
    </w:rPr>
  </w:style>
  <w:style w:type="paragraph" w:styleId="a3">
    <w:name w:val="Balloon Text"/>
    <w:basedOn w:val="a"/>
    <w:link w:val="a4"/>
    <w:uiPriority w:val="99"/>
    <w:semiHidden/>
    <w:unhideWhenUsed/>
    <w:rsid w:val="008C1FF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C1FF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1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1D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1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1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4</cp:revision>
  <dcterms:created xsi:type="dcterms:W3CDTF">2020-06-20T13:01:00Z</dcterms:created>
  <dcterms:modified xsi:type="dcterms:W3CDTF">2020-06-23T04:27:00Z</dcterms:modified>
</cp:coreProperties>
</file>